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C2387" w14:textId="7767FA5B" w:rsidR="001B7333" w:rsidRPr="00BA3091" w:rsidRDefault="00BA3091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9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A84C32" w:rsidRPr="00BA3091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5121A7" w:rsidRPr="00BA3091">
        <w:rPr>
          <w:rFonts w:ascii="Times New Roman" w:eastAsia="맑은 고딕" w:hAnsi="Times New Roman" w:cs="Times New Roman"/>
          <w:noProof/>
          <w:sz w:val="22"/>
        </w:rPr>
        <w:t>a</w:t>
      </w:r>
      <w:r w:rsidR="00A84C32" w:rsidRPr="00BA3091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salted seafood and fish intake and the risk of gastric cancer (n=4)</w:t>
      </w:r>
      <w:r w:rsidR="005830D6" w:rsidRPr="00BA3091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255E59" w:rsidRPr="00BA3091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A95EB8" w:rsidRPr="00BA3091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A95EB8" w:rsidRPr="00BA3091">
        <w:rPr>
          <w:rFonts w:ascii="Times New Roman" w:hAnsi="Times New Roman" w:cs="Times New Roman"/>
          <w:sz w:val="22"/>
        </w:rPr>
        <w:t>; RR, relative risk; HR, hazard ratio</w:t>
      </w:r>
      <w:r w:rsidR="00A95EB8" w:rsidRPr="00BA3091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36AB2A59" w:rsidR="00D46DEC" w:rsidRPr="004F3180" w:rsidRDefault="00086223" w:rsidP="002850CF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4787A8D6" wp14:editId="45E1FCF4">
            <wp:extent cx="5731510" cy="4178935"/>
            <wp:effectExtent l="0" t="0" r="2540" b="0"/>
            <wp:docPr id="629206263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206263" name="그림 62920626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12468" w14:textId="77777777" w:rsidR="00786AFC" w:rsidRDefault="00786AFC" w:rsidP="00CB68B5">
      <w:pPr>
        <w:spacing w:after="0" w:line="240" w:lineRule="auto"/>
      </w:pPr>
      <w:r>
        <w:separator/>
      </w:r>
    </w:p>
  </w:endnote>
  <w:endnote w:type="continuationSeparator" w:id="0">
    <w:p w14:paraId="11C7C02C" w14:textId="77777777" w:rsidR="00786AFC" w:rsidRDefault="00786AFC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4D41D6" w14:textId="77777777" w:rsidR="00786AFC" w:rsidRDefault="00786AFC" w:rsidP="00CB68B5">
      <w:pPr>
        <w:spacing w:after="0" w:line="240" w:lineRule="auto"/>
      </w:pPr>
      <w:r>
        <w:separator/>
      </w:r>
    </w:p>
  </w:footnote>
  <w:footnote w:type="continuationSeparator" w:id="0">
    <w:p w14:paraId="75A5A8B3" w14:textId="77777777" w:rsidR="00786AFC" w:rsidRDefault="00786AFC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0CF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6AFC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AC9E5-A48B-4727-813C-513E09D10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6:00Z</dcterms:created>
  <dcterms:modified xsi:type="dcterms:W3CDTF">2024-02-13T02:56:00Z</dcterms:modified>
</cp:coreProperties>
</file>